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宋体" w:cs="Times New Roman"/>
          <w:b/>
          <w:bCs/>
          <w:strike w:val="0"/>
          <w:dstrike w:val="0"/>
          <w:color w:val="auto"/>
          <w:kern w:val="0"/>
          <w:sz w:val="36"/>
          <w:szCs w:val="36"/>
          <w:shd w:val="clear" w:color="auto" w:fill="auto"/>
          <w:lang w:val="en-US" w:eastAsia="zh-CN" w:bidi="ar"/>
        </w:rPr>
      </w:pPr>
      <w:r>
        <w:rPr>
          <w:rFonts w:hint="default" w:ascii="Times New Roman" w:hAnsi="Times New Roman" w:cs="Times New Roman"/>
          <w:sz w:val="36"/>
          <w:szCs w:val="36"/>
        </w:rPr>
        <w:fldChar w:fldCharType="begin">
          <w:fldData xml:space="preserve">ZQBKAHoAdABYAFEAMQAwAFYATgBXAGQAdgB5ADgAegBtAFgAbQA1AHAAQgBMAEgAeQBNAGwARwBy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</w:fldData>
        </w:fldChar>
      </w:r>
      <w:r>
        <w:rPr>
          <w:rFonts w:hint="default" w:ascii="Times New Roman" w:hAnsi="Times New Roman" w:cs="Times New Roman"/>
          <w:sz w:val="36"/>
          <w:szCs w:val="36"/>
          <w:lang w:eastAsia="zh-CN"/>
        </w:rPr>
        <w:instrText xml:space="preserve">ADDIN CNKISM.UserStyle</w:instrText>
      </w:r>
      <w:r>
        <w:rPr>
          <w:rFonts w:hint="default" w:ascii="Times New Roman" w:hAnsi="Times New Roman" w:cs="Times New Roman"/>
          <w:sz w:val="36"/>
          <w:szCs w:val="36"/>
        </w:rPr>
        <w:fldChar w:fldCharType="separate"/>
      </w:r>
      <w:r>
        <w:rPr>
          <w:rFonts w:hint="default" w:ascii="Times New Roman" w:hAnsi="Times New Roman" w:cs="Times New Roman"/>
          <w:sz w:val="36"/>
          <w:szCs w:val="36"/>
        </w:rPr>
        <w:fldChar w:fldCharType="end"/>
      </w:r>
      <w:r>
        <w:rPr>
          <w:rFonts w:hint="default" w:ascii="Times New Roman" w:hAnsi="Times New Roman" w:eastAsia="宋体" w:cs="Times New Roman"/>
          <w:b/>
          <w:bCs/>
          <w:strike w:val="0"/>
          <w:dstrike w:val="0"/>
          <w:color w:val="auto"/>
          <w:kern w:val="0"/>
          <w:sz w:val="36"/>
          <w:szCs w:val="36"/>
          <w:shd w:val="clear" w:color="auto" w:fill="auto"/>
          <w:lang w:val="en-US" w:eastAsia="zh-CN" w:bidi="ar"/>
        </w:rPr>
        <w:t>search strategy</w:t>
      </w:r>
    </w:p>
    <w:p>
      <w:pPr>
        <w:pStyle w:val="3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 w:val="0"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480" w:firstLineChars="20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This study followed the PRISMA guidelines for systematic review and meta-analysis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It was registered with Prospero (CRD42023439530) and involved an extensive search of electronic databases,including the Cochrane Library,PubMed, Web of Science,and Embase,up to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 xml:space="preserve"> February 10,2024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.The search incorporated keywords such a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trike w:val="0"/>
          <w:dstrike w:val="0"/>
          <w:color w:val="auto"/>
          <w:spacing w:val="0"/>
          <w:sz w:val="24"/>
          <w:szCs w:val="24"/>
          <w:shd w:val="clear" w:color="auto" w:fill="auto"/>
        </w:rPr>
        <w:t>"Epilepsy"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trike w:val="0"/>
          <w:dstrike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,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trike w:val="0"/>
          <w:dstrike w:val="0"/>
          <w:color w:val="auto"/>
          <w:spacing w:val="0"/>
          <w:sz w:val="24"/>
          <w:szCs w:val="24"/>
          <w:shd w:val="clear" w:color="auto" w:fill="auto"/>
        </w:rPr>
        <w:t>"Obesity"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trike w:val="0"/>
          <w:dstrike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,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trike w:val="0"/>
          <w:dstrike w:val="0"/>
          <w:color w:val="auto"/>
          <w:spacing w:val="0"/>
          <w:sz w:val="24"/>
          <w:szCs w:val="24"/>
          <w:shd w:val="clear" w:color="auto" w:fill="auto"/>
        </w:rPr>
        <w:t>"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trike w:val="0"/>
          <w:dstrike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Case-Control Studie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trike w:val="0"/>
          <w:dstrike w:val="0"/>
          <w:color w:val="auto"/>
          <w:spacing w:val="0"/>
          <w:sz w:val="24"/>
          <w:szCs w:val="24"/>
          <w:shd w:val="clear" w:color="auto" w:fill="auto"/>
        </w:rPr>
        <w:t>"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trike w:val="0"/>
          <w:dstrike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,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trike w:val="0"/>
          <w:dstrike w:val="0"/>
          <w:color w:val="auto"/>
          <w:spacing w:val="0"/>
          <w:sz w:val="24"/>
          <w:szCs w:val="24"/>
          <w:shd w:val="clear" w:color="auto" w:fill="auto"/>
        </w:rPr>
        <w:t>"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trike w:val="0"/>
          <w:dstrike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cohort studies","Rando-mized Controlled Trial" and "Cross-Sectional Studie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trike w:val="0"/>
          <w:dstrike w:val="0"/>
          <w:color w:val="auto"/>
          <w:spacing w:val="0"/>
          <w:sz w:val="24"/>
          <w:szCs w:val="24"/>
          <w:shd w:val="clear" w:color="auto" w:fill="auto"/>
        </w:rPr>
        <w:t>"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trike w:val="0"/>
          <w:dstrike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Develop comprehensive 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-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</w:rPr>
        <w:t>earch strategies with PubMed MeSH.</w:t>
      </w:r>
    </w:p>
    <w:p>
      <w:pPr>
        <w:pStyle w:val="3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 w:val="0"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480" w:firstLineChars="200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strike w:val="0"/>
          <w:dstrike w:val="0"/>
          <w:color w:val="auto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trike w:val="0"/>
          <w:dstrike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The specific search strategy of this study is as follows, taking pubmed as an example.</w:t>
      </w:r>
    </w:p>
    <w:p>
      <w:pPr>
        <w:pStyle w:val="3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 w:val="0"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482" w:firstLineChars="200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trike w:val="0"/>
          <w:dstrike w:val="0"/>
          <w:color w:val="auto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trike w:val="0"/>
          <w:dstrike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1、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strike w:val="0"/>
          <w:dstrike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Case-Control Studies</w:t>
      </w:r>
    </w:p>
    <w:p>
      <w:pPr>
        <w:pStyle w:val="3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 w:val="0"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480" w:firstLineChars="200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strike w:val="0"/>
          <w:dstrike w:val="0"/>
          <w:color w:val="auto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trike w:val="0"/>
          <w:dstrike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Search: (((((((((((((("Epilepsy"[Mesh]) OR (Epilepsy[Title/Abstract])) OR (Epilepsies[Title/Abstract])) OR (Seizure Disorder[Title/Abstract])) OR (Seizure Disorders[Title/Abstract])) OR (Awakening Epilepsy[Title/Abstract])) OR (Epilepsy, Awakening[Title/Abstract])) OR (Epilepsy, Cryptogenic[Title/Abstract])) OR (Cryptogenic Epilepsies[Title/Abstract])) OR (Cryptogenic Epilepsy[Title/Abstract])) OR (Epilepsies, Cryptogenic[Title/Abstract])) OR (Aura[Title/Abstract])) OR (Auras[Title/Abstract])) AND ("Obesity"[Mesh])) AND ((((((((((((((((((((((((((((((((((((((((((Case-Control Studies) OR (Case-Control Study)) OR (Studies, Case-Control)) OR (Study, Case-Control)) OR (Case-Comparison Studies)) OR (Case Comparison Studies)) OR (Case-Comparison Study)) OR (Studies, Case-Comparison)) OR (Study, Case-Comparison)) OR (Case-Compeer Studies)) OR (Studies, Case-Compeer)) OR (Case-Referrent Studies)) OR (Case Referrent Studies)) OR (Case-Referrent Study)) OR (Studies, Case-Referrent)) OR (Study, Case-Referrent)) OR (Case-Referent Studies)) OR (Case Referent Studies)) OR (Case-Referent Study)) OR (Studies, Case-Referent)) OR (Study, Case-Referent)) OR (Case-Base Studies)) OR (Case Base Studies)) OR (Studies, Case-Base)) OR (Studies, Case-Base)) OR (Case Control Study)) OR (Studies, Case Control)) OR (Study, Case Control)) OR (Nested Case-Control Studies)) OR (Case-Control Studies, Nested)) OR (Case-Control Study, Nested)) OR (Nested Case Control Studies)) OR (Nested Case-Control Study)) OR (Studies, Nested Case-Control)) OR (Study, Nested Case-Control)) OR (Matched Case-Control Studies)) OR (Case-Control Studies, Matched)) OR (Case-Control Study, Matched)) OR (Matched Case Control Studies)) OR (Matched Case-Control Study)) OR (Studies, Matched Case-Control)) OR (Study, Matched Case-Control))</w:t>
      </w:r>
    </w:p>
    <w:p>
      <w:pPr>
        <w:pStyle w:val="3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 w:val="0"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482" w:firstLineChars="200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trike w:val="0"/>
          <w:dstrike w:val="0"/>
          <w:color w:val="auto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trike w:val="0"/>
          <w:dstrike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2、</w:t>
      </w:r>
      <w:bookmarkStart w:id="0" w:name="OLE_LINK3"/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strike w:val="0"/>
          <w:dstrike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Cohort Studies</w:t>
      </w:r>
      <w:bookmarkEnd w:id="0"/>
    </w:p>
    <w:p>
      <w:pPr>
        <w:pStyle w:val="3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 w:val="0"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480" w:firstLineChars="200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strike w:val="0"/>
          <w:dstrike w:val="0"/>
          <w:color w:val="auto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trike w:val="0"/>
          <w:dstrike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Search: (((((((((((((("Epilepsy"[Mesh]) OR (Epilepsy[Title/Abstract])) OR (Epilepsies[Title/Abstract])) OR (Seizure Disorder[Title/Abstract])) OR (Seizure Disorders[Title/Abstract])) OR (Awakening Epilepsy[Title/Abstract])) OR (Epilepsy, Awakening[Title/Abstract])) OR (Epilepsy, Cryptogenic[Title/Abstract])) OR (Cryptogenic Epilepsies[Title/Abstract])) OR (Cryptogenic Epilepsy[Title/Abstract])) OR (Epilepsies, Cryptogenic[Title/Abstract])) OR (Aura[Title/Abstract])) OR (Auras[Title/Abstract])) AND ("Obesity"[Mesh])) AND ((((((((((((((((((((((((((((((((((Cohort Studies) OR (Cohort Study[Title/Abstract])) OR (Studies, Cohort[Title/Abstract])) OR (Study, Cohort[Title/Abstract])) OR (Concurrent Studies[Title/Abstract])) OR (Studies, Concurrent[Title/Abstract])) OR (Concurrent Study[Title/Abstract])) OR (Study, Concurrent[Title/Abstract])) OR (Closed Cohort Studies[Title/Abstract])) OR (Cohort Studies, Closed[Title/Abstract])) OR (Closed Cohort Study[Title/Abstract])) OR (Cohort Study, Closed[Title/Abstract])) OR (Study, Closed Cohort[Title/Abstract])) OR (Studies, Closed Cohort[Title/Abstract])) OR (Birth Cohort Studies[Title/Abstract])) OR (Birth Cohort Study[Title/Abstract])) OR (Cohort Studies, Birth[Title/Abstract])) OR (Cohort Study, Birth[Title/Abstract])) OR (Studies, Birth Cohort[Title/Abstract])) OR (Study, Birth Cohort[Title/Abstract])) OR (Analysis, Cohort[Title/Abstract])) OR (Analyses, Cohort[Title/Abstract])) OR (Cohort Analyses[Title/Abstract])) OR (Cohort Analysis[Title/Abstract])) OR (Cohort Analysis[Title/Abstract])) OR (Cohort Studies, Historical[Title/Abstract])) OR (Cohort Study, Historical[Title/Abstract])) OR (Historical Cohort Study[Title/Abstract])) OR (Study, Historical Cohort[Title/Abstract])) OR (Studies, Historical Cohort[Title/Abstract])) OR (Incidence Studies[Title/Abstract])) OR (Incidence Study[Title/Abstract])) OR (Studies, Incidence[Title/Abstract])) OR (Study, Incidence[Title/Abstract]))</w:t>
      </w:r>
    </w:p>
    <w:p>
      <w:pPr>
        <w:pStyle w:val="3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 w:val="0"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482" w:firstLineChars="200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trike w:val="0"/>
          <w:dstrike w:val="0"/>
          <w:color w:val="auto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trike w:val="0"/>
          <w:dstrike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3、</w:t>
      </w:r>
      <w:bookmarkStart w:id="1" w:name="OLE_LINK31"/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strike w:val="0"/>
          <w:dstrike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Randomized Controlled Trial</w:t>
      </w:r>
      <w:bookmarkEnd w:id="1"/>
    </w:p>
    <w:p>
      <w:pPr>
        <w:pStyle w:val="3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 w:val="0"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480" w:firstLineChars="200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strike w:val="0"/>
          <w:dstrike w:val="0"/>
          <w:color w:val="auto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trike w:val="0"/>
          <w:dstrike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Search: (((((((((((((("Epilepsy"[Mesh]) OR (Epilepsy[Title/Abstract])) OR (Epilepsies[Title/Abstract])) OR (Seizure Disorder[Title/Abstract])) OR (Seizure Disorders[Title/Abstract])) OR (Awakening Epilepsy[Title/Abstract])) OR (Epilepsy, Awakening[Title/Abstract])) OR (Epilepsy, Cryptogenic[Title/Abstract])) OR (Cryptogenic Epilepsies[Title/Abstract])) OR (Cryptogenic Epilepsy[Title/Abstract])) OR (Epilepsies, Cryptogenic[Title/Abstract])) OR (Aura[Title/Abstract])) OR (Auras[Title/Abstract])) AND ("Obesity"[Mesh])) AND ("Randomized Controlled Trial" [Publication Type])</w:t>
      </w:r>
    </w:p>
    <w:p>
      <w:pPr>
        <w:pStyle w:val="3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 w:val="0"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482" w:firstLineChars="200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trike w:val="0"/>
          <w:dstrike w:val="0"/>
          <w:color w:val="auto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trike w:val="0"/>
          <w:dstrike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4、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strike w:val="0"/>
          <w:dstrike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Cross-Sectional Studies</w:t>
      </w:r>
    </w:p>
    <w:p>
      <w:pPr>
        <w:pStyle w:val="3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 w:val="0"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480" w:firstLineChars="200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strike w:val="0"/>
          <w:dstrike w:val="0"/>
          <w:color w:val="auto"/>
          <w:spacing w:val="0"/>
          <w:sz w:val="24"/>
          <w:szCs w:val="24"/>
          <w:shd w:val="clear" w:color="auto" w:fill="auto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trike w:val="0"/>
          <w:dstrike w:val="0"/>
          <w:color w:val="auto"/>
          <w:spacing w:val="0"/>
          <w:sz w:val="24"/>
          <w:szCs w:val="24"/>
          <w:shd w:val="clear" w:color="auto" w:fill="auto"/>
          <w:lang w:val="en-US" w:eastAsia="zh-CN"/>
        </w:rPr>
        <w:t>Search: (((((((((((((("Epilepsy"[Mesh]) OR (Epilepsy[Title/Abstract])) OR (Epilepsies[Title/Abstract])) OR (Seizure Disorder[Title/Abstract])) OR (Seizure Disorders[Title/Abstract])) OR (Awakening Epilepsy[Title/Abstract])) OR (Epilepsy, Awakening[Title/Abstract])) OR (Epilepsy, Cryptogenic[Title/Abstract])) OR (Cryptogenic Epilepsies[Title/Abstract])) OR (Cryptogenic Epilepsy[Title/Abstract])) OR (Epilepsies, Cryptogenic[Title/Abstract])) OR (Aura[Title/Abstract])) OR (Auras[Title/Abstract])) AND ("Obesity"[Mesh])) AND (((((((((((((((((((((((((Cross-Sectional Studies) OR (Cross-Sectional Study)) OR (Studies, Cross-Sectional)) OR (Study, Cross-Sectional)) OR (Cross Sectional Analysis)) OR (Analyses, Cross Sectional)) OR (Cross Sectional Analyses)) OR (Disease Frequency Surveys)) OR (Cross-Sectional Survey)) OR (Cross Sectional Survey)) OR (Cross-Sectional Surveys)) OR (Survey, Cross-Sectional)) OR (Surveys, Cross-Sectional)) OR (Surveys, Disease Frequency)) OR (Disease Frequency Survey)) OR (Survey, Disease Frequency)) OR (Analysis, Cross-Sectional)) OR (Analyses, Cross-Sectional)) OR (Analysis, Cross Sectional)) OR (Cross-Sectional Analyses)) OR (Cross-Sectional Analyses)) OR (Prevalence Studies)) OR (Prevalence Study)) OR (Studies, Prevalence)) OR (Study, Prevalence))</w:t>
      </w:r>
      <w:bookmarkStart w:id="2" w:name="_GoBack"/>
      <w:bookmarkEnd w:id="2"/>
    </w:p>
    <w:p>
      <w:pPr>
        <w:pStyle w:val="3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 w:val="0"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480" w:firstLineChars="200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trike w:val="0"/>
          <w:dstrike w:val="0"/>
          <w:color w:val="auto"/>
          <w:spacing w:val="0"/>
          <w:sz w:val="24"/>
          <w:szCs w:val="24"/>
          <w:shd w:val="clear" w:color="auto" w:fill="auto"/>
          <w:lang w:val="en-US" w:eastAsia="zh-CN"/>
        </w:rPr>
      </w:pPr>
    </w:p>
    <w:p>
      <w:pPr>
        <w:pStyle w:val="3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 w:val="0"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480" w:firstLineChars="200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trike w:val="0"/>
          <w:dstrike w:val="0"/>
          <w:color w:val="auto"/>
          <w:spacing w:val="0"/>
          <w:sz w:val="24"/>
          <w:szCs w:val="24"/>
          <w:shd w:val="clear" w:color="auto" w:fill="auto"/>
          <w:lang w:val="en-US" w:eastAsia="zh-CN"/>
        </w:rPr>
      </w:pPr>
    </w:p>
    <w:p>
      <w:pPr>
        <w:pStyle w:val="3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 w:val="0"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left="0" w:right="0" w:firstLine="480" w:firstLineChars="200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trike w:val="0"/>
          <w:dstrike w:val="0"/>
          <w:color w:val="auto"/>
          <w:spacing w:val="0"/>
          <w:sz w:val="24"/>
          <w:szCs w:val="24"/>
          <w:shd w:val="clear" w:color="auto" w:fill="auto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YyZjllOGRiYWI2Yjc5OWE0MmY3YTA1OGQyODYwZmUifQ=="/>
  </w:docVars>
  <w:rsids>
    <w:rsidRoot w:val="002669B7"/>
    <w:rsid w:val="002669B7"/>
    <w:rsid w:val="008E2904"/>
    <w:rsid w:val="0445352C"/>
    <w:rsid w:val="0A1A4D2F"/>
    <w:rsid w:val="0C0C77E5"/>
    <w:rsid w:val="0DE16FD8"/>
    <w:rsid w:val="0EFB6E0C"/>
    <w:rsid w:val="0FD43E32"/>
    <w:rsid w:val="112352BC"/>
    <w:rsid w:val="11DD582E"/>
    <w:rsid w:val="12CC298C"/>
    <w:rsid w:val="13DA397E"/>
    <w:rsid w:val="1CDC3C64"/>
    <w:rsid w:val="2124626D"/>
    <w:rsid w:val="237910C3"/>
    <w:rsid w:val="25D569F9"/>
    <w:rsid w:val="271E72CC"/>
    <w:rsid w:val="282C4737"/>
    <w:rsid w:val="28EB57DB"/>
    <w:rsid w:val="329F5B10"/>
    <w:rsid w:val="3E12530A"/>
    <w:rsid w:val="41AC43C2"/>
    <w:rsid w:val="479F13D1"/>
    <w:rsid w:val="48020C58"/>
    <w:rsid w:val="4EA71ADB"/>
    <w:rsid w:val="56B52F9B"/>
    <w:rsid w:val="5953571D"/>
    <w:rsid w:val="595E0202"/>
    <w:rsid w:val="5E9B333E"/>
    <w:rsid w:val="62D45DE7"/>
    <w:rsid w:val="64450F90"/>
    <w:rsid w:val="687169BC"/>
    <w:rsid w:val="6FFA67E9"/>
    <w:rsid w:val="765A2896"/>
    <w:rsid w:val="7752166A"/>
    <w:rsid w:val="775235E3"/>
    <w:rsid w:val="784460E2"/>
    <w:rsid w:val="7A202133"/>
    <w:rsid w:val="7A577E4D"/>
    <w:rsid w:val="7CDB5685"/>
    <w:rsid w:val="7EA27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rPr>
      <w:sz w:val="24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5T13:43:00Z</dcterms:created>
  <dc:creator>繁星</dc:creator>
  <cp:lastModifiedBy>繁星</cp:lastModifiedBy>
  <dcterms:modified xsi:type="dcterms:W3CDTF">2024-05-05T13:59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FEC2402AD2543DEBF5CF690CC8C5615_11</vt:lpwstr>
  </property>
</Properties>
</file>